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14BDC1" w14:textId="77777777" w:rsidR="00464AC9" w:rsidRPr="00DF5764" w:rsidRDefault="00464AC9" w:rsidP="00464AC9">
      <w:pPr>
        <w:spacing w:line="480" w:lineRule="auto"/>
      </w:pPr>
      <w:r w:rsidRPr="00DF5764">
        <w:t xml:space="preserve">Supplementary Table 2. SMS content and schedule in </w:t>
      </w:r>
      <w:proofErr w:type="spellStart"/>
      <w:r w:rsidRPr="00DF5764">
        <w:t>mhGAP</w:t>
      </w:r>
      <w:proofErr w:type="spellEnd"/>
      <w:r w:rsidRPr="00DF5764">
        <w:t>-Remote</w:t>
      </w:r>
    </w:p>
    <w:tbl>
      <w:tblPr>
        <w:tblStyle w:val="TableGrid"/>
        <w:tblW w:w="9810" w:type="dxa"/>
        <w:tblInd w:w="85" w:type="dxa"/>
        <w:tblLook w:val="04A0" w:firstRow="1" w:lastRow="0" w:firstColumn="1" w:lastColumn="0" w:noHBand="0" w:noVBand="1"/>
      </w:tblPr>
      <w:tblGrid>
        <w:gridCol w:w="1440"/>
        <w:gridCol w:w="8370"/>
      </w:tblGrid>
      <w:tr w:rsidR="00464AC9" w:rsidRPr="00DF5764" w14:paraId="7282F8C8" w14:textId="77777777" w:rsidTr="0096202A">
        <w:tc>
          <w:tcPr>
            <w:tcW w:w="1440" w:type="dxa"/>
          </w:tcPr>
          <w:p w14:paraId="71C088BA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Days after in-person session</w:t>
            </w:r>
          </w:p>
        </w:tc>
        <w:tc>
          <w:tcPr>
            <w:tcW w:w="8370" w:type="dxa"/>
          </w:tcPr>
          <w:p w14:paraId="024A2BE7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Message content</w:t>
            </w:r>
          </w:p>
        </w:tc>
      </w:tr>
      <w:tr w:rsidR="00464AC9" w:rsidRPr="00DF5764" w14:paraId="329C84B6" w14:textId="77777777" w:rsidTr="0096202A">
        <w:tc>
          <w:tcPr>
            <w:tcW w:w="1440" w:type="dxa"/>
          </w:tcPr>
          <w:p w14:paraId="258F15E2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70" w:type="dxa"/>
          </w:tcPr>
          <w:p w14:paraId="7D4747DB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lcome to the </w:t>
            </w:r>
            <w:proofErr w:type="spellStart"/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>Leseli</w:t>
            </w:r>
            <w:proofErr w:type="spellEnd"/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gram! You’ll receive 2 messages a week to support you on your alcohol use journey. </w:t>
            </w:r>
          </w:p>
        </w:tc>
      </w:tr>
      <w:tr w:rsidR="00464AC9" w:rsidRPr="00DF5764" w14:paraId="30B9D214" w14:textId="77777777" w:rsidTr="0096202A">
        <w:tc>
          <w:tcPr>
            <w:tcW w:w="9810" w:type="dxa"/>
            <w:gridSpan w:val="2"/>
          </w:tcPr>
          <w:p w14:paraId="399C0007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Week 1 (days 1 – 7)</w:t>
            </w:r>
          </w:p>
        </w:tc>
      </w:tr>
      <w:tr w:rsidR="00464AC9" w:rsidRPr="00DF5764" w14:paraId="02C86492" w14:textId="77777777" w:rsidTr="0096202A">
        <w:tc>
          <w:tcPr>
            <w:tcW w:w="1440" w:type="dxa"/>
          </w:tcPr>
          <w:p w14:paraId="63BD1252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8370" w:type="dxa"/>
          </w:tcPr>
          <w:p w14:paraId="6774B173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oes alcohol help you achieve some of your goals? What does alcohol prevent you from achieving that is important to you? Remember this for the whole week. </w:t>
            </w:r>
          </w:p>
        </w:tc>
      </w:tr>
      <w:tr w:rsidR="00464AC9" w:rsidRPr="00DF5764" w14:paraId="771CD4F5" w14:textId="77777777" w:rsidTr="0096202A">
        <w:tc>
          <w:tcPr>
            <w:tcW w:w="1440" w:type="dxa"/>
          </w:tcPr>
          <w:p w14:paraId="5CC6D5B5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4 </w:t>
            </w:r>
          </w:p>
        </w:tc>
        <w:tc>
          <w:tcPr>
            <w:tcW w:w="8370" w:type="dxa"/>
          </w:tcPr>
          <w:p w14:paraId="53016216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Identify your triggers. </w:t>
            </w: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ame a person, place, or thing that makes you want to drink alcohol. Choose one and </w:t>
            </w:r>
            <w:proofErr w:type="gramStart"/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>make a plan</w:t>
            </w:r>
            <w:proofErr w:type="gramEnd"/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t to interact with it this week.</w:t>
            </w:r>
          </w:p>
        </w:tc>
      </w:tr>
      <w:tr w:rsidR="00464AC9" w:rsidRPr="00DF5764" w14:paraId="57831147" w14:textId="77777777" w:rsidTr="0096202A">
        <w:tc>
          <w:tcPr>
            <w:tcW w:w="9810" w:type="dxa"/>
            <w:gridSpan w:val="2"/>
          </w:tcPr>
          <w:p w14:paraId="2822BB95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Week 2 (days 8 – 14) </w:t>
            </w:r>
          </w:p>
        </w:tc>
      </w:tr>
      <w:tr w:rsidR="00464AC9" w:rsidRPr="00DF5764" w14:paraId="7845ACCF" w14:textId="77777777" w:rsidTr="0096202A">
        <w:tc>
          <w:tcPr>
            <w:tcW w:w="1440" w:type="dxa"/>
          </w:tcPr>
          <w:p w14:paraId="5A3ABBF0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370" w:type="dxa"/>
          </w:tcPr>
          <w:p w14:paraId="1A48DCA7" w14:textId="77777777" w:rsidR="00464AC9" w:rsidRPr="00DF5764" w:rsidRDefault="00464AC9" w:rsidP="0096202A">
            <w:pPr>
              <w:pStyle w:val="Header"/>
              <w:ind w:left="-12" w:firstLine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New ways of reducing alcohol consumption can be </w:t>
            </w:r>
            <w:proofErr w:type="gramStart"/>
            <w:r w:rsidRPr="00DF5764">
              <w:rPr>
                <w:rFonts w:ascii="Times New Roman" w:hAnsi="Times New Roman" w:cs="Times New Roman"/>
                <w:color w:val="000000" w:themeColor="text1"/>
              </w:rPr>
              <w:t>hard, but</w:t>
            </w:r>
            <w:proofErr w:type="gramEnd"/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 stick to it. </w:t>
            </w:r>
          </w:p>
        </w:tc>
      </w:tr>
      <w:tr w:rsidR="00464AC9" w:rsidRPr="00DF5764" w14:paraId="6B60243D" w14:textId="77777777" w:rsidTr="0096202A">
        <w:tc>
          <w:tcPr>
            <w:tcW w:w="1440" w:type="dxa"/>
          </w:tcPr>
          <w:p w14:paraId="24037F9B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370" w:type="dxa"/>
          </w:tcPr>
          <w:p w14:paraId="35432145" w14:textId="77777777" w:rsidR="00464AC9" w:rsidRPr="00DF5764" w:rsidRDefault="00464AC9" w:rsidP="0096202A">
            <w:pPr>
              <w:pStyle w:val="Head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f you realize that you drink when upset, try to take a walk, watch TV, or talk with other people for at least 30 minutes. </w:t>
            </w:r>
          </w:p>
        </w:tc>
      </w:tr>
      <w:tr w:rsidR="00464AC9" w:rsidRPr="00DF5764" w14:paraId="5CD98435" w14:textId="77777777" w:rsidTr="0096202A">
        <w:tc>
          <w:tcPr>
            <w:tcW w:w="9810" w:type="dxa"/>
            <w:gridSpan w:val="2"/>
          </w:tcPr>
          <w:p w14:paraId="625B1FA2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Week 3 (days 15 – 21)</w:t>
            </w:r>
          </w:p>
        </w:tc>
      </w:tr>
      <w:tr w:rsidR="00464AC9" w:rsidRPr="00DF5764" w14:paraId="0A916E10" w14:textId="77777777" w:rsidTr="0096202A">
        <w:tc>
          <w:tcPr>
            <w:tcW w:w="1440" w:type="dxa"/>
          </w:tcPr>
          <w:p w14:paraId="1FB1D6D9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370" w:type="dxa"/>
          </w:tcPr>
          <w:p w14:paraId="048C0466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ducing or stopping alcohol use is possible. Everyone has their own alcohol use goal. What is YOUR goal? Remember this for the whole week. </w:t>
            </w:r>
          </w:p>
        </w:tc>
      </w:tr>
      <w:tr w:rsidR="00464AC9" w:rsidRPr="00DF5764" w14:paraId="5E305790" w14:textId="77777777" w:rsidTr="0096202A">
        <w:tc>
          <w:tcPr>
            <w:tcW w:w="1440" w:type="dxa"/>
          </w:tcPr>
          <w:p w14:paraId="08380759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19 </w:t>
            </w:r>
          </w:p>
        </w:tc>
        <w:tc>
          <w:tcPr>
            <w:tcW w:w="8370" w:type="dxa"/>
          </w:tcPr>
          <w:p w14:paraId="687EA943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t keeping alcohol at home will make it easier to achieve your goal of reducing alcohol use. Try this plan of removing all available alcohol in the house. </w:t>
            </w:r>
          </w:p>
        </w:tc>
      </w:tr>
      <w:tr w:rsidR="00464AC9" w:rsidRPr="00DF5764" w14:paraId="23E66300" w14:textId="77777777" w:rsidTr="0096202A">
        <w:tc>
          <w:tcPr>
            <w:tcW w:w="9810" w:type="dxa"/>
            <w:gridSpan w:val="2"/>
          </w:tcPr>
          <w:p w14:paraId="7F9C228C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Week 4 (days 22 – 28)</w:t>
            </w:r>
          </w:p>
        </w:tc>
      </w:tr>
      <w:tr w:rsidR="00464AC9" w:rsidRPr="00DF5764" w14:paraId="2C0A1485" w14:textId="77777777" w:rsidTr="0096202A">
        <w:tc>
          <w:tcPr>
            <w:tcW w:w="1440" w:type="dxa"/>
          </w:tcPr>
          <w:p w14:paraId="5870C081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370" w:type="dxa"/>
          </w:tcPr>
          <w:p w14:paraId="7895F5F8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Alcohol is a harmful substance. If you use too much of it, it can attack your liver, stomach, and brain. These effects can last a long-time. </w:t>
            </w:r>
          </w:p>
        </w:tc>
      </w:tr>
      <w:tr w:rsidR="00464AC9" w:rsidRPr="00DF5764" w14:paraId="677EA055" w14:textId="77777777" w:rsidTr="0096202A">
        <w:tc>
          <w:tcPr>
            <w:tcW w:w="1440" w:type="dxa"/>
          </w:tcPr>
          <w:p w14:paraId="19C1FBAD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370" w:type="dxa"/>
          </w:tcPr>
          <w:p w14:paraId="41E0C8A8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do you like to do while relaxing besides drinking alcohol? For example, sports or other things. Choose one you can do at least once a week. </w:t>
            </w:r>
          </w:p>
        </w:tc>
      </w:tr>
      <w:tr w:rsidR="00464AC9" w:rsidRPr="00DF5764" w14:paraId="616B3E2C" w14:textId="77777777" w:rsidTr="0096202A">
        <w:tc>
          <w:tcPr>
            <w:tcW w:w="9810" w:type="dxa"/>
            <w:gridSpan w:val="2"/>
          </w:tcPr>
          <w:p w14:paraId="7FD9CBC5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Week 5 (days 29 – 35)</w:t>
            </w:r>
          </w:p>
        </w:tc>
      </w:tr>
      <w:tr w:rsidR="00464AC9" w:rsidRPr="00DF5764" w14:paraId="4169537F" w14:textId="77777777" w:rsidTr="0096202A">
        <w:tc>
          <w:tcPr>
            <w:tcW w:w="1440" w:type="dxa"/>
          </w:tcPr>
          <w:p w14:paraId="6A3D16B1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29 </w:t>
            </w:r>
          </w:p>
        </w:tc>
        <w:tc>
          <w:tcPr>
            <w:tcW w:w="8370" w:type="dxa"/>
          </w:tcPr>
          <w:p w14:paraId="449C760B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It is not easy to reduce alcohol use. Remember how alcohol impacts your life. Does it affect your health, your work, or relationships with others? </w:t>
            </w:r>
          </w:p>
        </w:tc>
      </w:tr>
      <w:tr w:rsidR="00464AC9" w:rsidRPr="00DF5764" w14:paraId="06CA04CE" w14:textId="77777777" w:rsidTr="0096202A">
        <w:tc>
          <w:tcPr>
            <w:tcW w:w="1440" w:type="dxa"/>
          </w:tcPr>
          <w:p w14:paraId="00B4FE44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32 </w:t>
            </w:r>
          </w:p>
        </w:tc>
        <w:tc>
          <w:tcPr>
            <w:tcW w:w="8370" w:type="dxa"/>
          </w:tcPr>
          <w:p w14:paraId="3A8B22FD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other things give you a sense of accomplishment besides alcohol? For example, cleaning or other things. Choose one activity you can do at least once a week. </w:t>
            </w:r>
          </w:p>
        </w:tc>
      </w:tr>
      <w:tr w:rsidR="00464AC9" w:rsidRPr="00DF5764" w14:paraId="64DCB73F" w14:textId="77777777" w:rsidTr="0096202A">
        <w:tc>
          <w:tcPr>
            <w:tcW w:w="9810" w:type="dxa"/>
            <w:gridSpan w:val="2"/>
          </w:tcPr>
          <w:p w14:paraId="0F26F6F4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Week 6 (days 36 – 42)</w:t>
            </w:r>
          </w:p>
        </w:tc>
      </w:tr>
      <w:tr w:rsidR="00464AC9" w:rsidRPr="00DF5764" w14:paraId="55EE2F5E" w14:textId="77777777" w:rsidTr="0096202A">
        <w:tc>
          <w:tcPr>
            <w:tcW w:w="1440" w:type="dxa"/>
          </w:tcPr>
          <w:p w14:paraId="026EC61B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36 </w:t>
            </w:r>
          </w:p>
        </w:tc>
        <w:tc>
          <w:tcPr>
            <w:tcW w:w="8370" w:type="dxa"/>
          </w:tcPr>
          <w:p w14:paraId="6EB2A198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y is reducing or stopping alcohol consumption important to YOU? Write down your reason where you will see it every day. </w:t>
            </w:r>
          </w:p>
        </w:tc>
      </w:tr>
      <w:tr w:rsidR="00464AC9" w:rsidRPr="00DF5764" w14:paraId="4FB37B46" w14:textId="77777777" w:rsidTr="0096202A">
        <w:tc>
          <w:tcPr>
            <w:tcW w:w="1440" w:type="dxa"/>
          </w:tcPr>
          <w:p w14:paraId="2D9C102D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40 </w:t>
            </w:r>
          </w:p>
        </w:tc>
        <w:tc>
          <w:tcPr>
            <w:tcW w:w="8370" w:type="dxa"/>
          </w:tcPr>
          <w:p w14:paraId="57255ED2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Remember, there are ways to stick to your alcohol use goals. You learned skills and can use them anytime you feel you need them. </w:t>
            </w:r>
          </w:p>
        </w:tc>
      </w:tr>
      <w:tr w:rsidR="00464AC9" w:rsidRPr="00DF5764" w14:paraId="469A9B31" w14:textId="77777777" w:rsidTr="0096202A">
        <w:tc>
          <w:tcPr>
            <w:tcW w:w="9810" w:type="dxa"/>
            <w:gridSpan w:val="2"/>
          </w:tcPr>
          <w:p w14:paraId="338D163B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Week 7 (days 43 – 49)</w:t>
            </w:r>
          </w:p>
        </w:tc>
      </w:tr>
      <w:tr w:rsidR="00464AC9" w:rsidRPr="00DF5764" w14:paraId="5AEF61A0" w14:textId="77777777" w:rsidTr="0096202A">
        <w:tc>
          <w:tcPr>
            <w:tcW w:w="1440" w:type="dxa"/>
          </w:tcPr>
          <w:p w14:paraId="344084C3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44 </w:t>
            </w:r>
          </w:p>
        </w:tc>
        <w:tc>
          <w:tcPr>
            <w:tcW w:w="8370" w:type="dxa"/>
          </w:tcPr>
          <w:p w14:paraId="2A31FE24" w14:textId="77777777" w:rsidR="00464AC9" w:rsidRPr="00DF5764" w:rsidRDefault="00464AC9" w:rsidP="0096202A">
            <w:pPr>
              <w:pStyle w:val="Head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o you find yourself drinking while with certain people or at certain places? Try to reduce contact with such people or places. </w:t>
            </w:r>
          </w:p>
        </w:tc>
      </w:tr>
      <w:tr w:rsidR="00464AC9" w:rsidRPr="00DF5764" w14:paraId="3CFBDCB0" w14:textId="77777777" w:rsidTr="0096202A">
        <w:tc>
          <w:tcPr>
            <w:tcW w:w="1440" w:type="dxa"/>
          </w:tcPr>
          <w:p w14:paraId="2C8119F5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8370" w:type="dxa"/>
          </w:tcPr>
          <w:p w14:paraId="6FCD95E1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Many accidents are related to alcohol. The chance of being involved in an accident is reduced when you reduce your alcohol consumption. </w:t>
            </w:r>
          </w:p>
        </w:tc>
      </w:tr>
      <w:tr w:rsidR="00464AC9" w:rsidRPr="00DF5764" w14:paraId="414E5D80" w14:textId="77777777" w:rsidTr="0096202A">
        <w:tc>
          <w:tcPr>
            <w:tcW w:w="9810" w:type="dxa"/>
            <w:gridSpan w:val="2"/>
          </w:tcPr>
          <w:p w14:paraId="254E20D5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Week 8 (days 50 – 56)</w:t>
            </w:r>
          </w:p>
        </w:tc>
      </w:tr>
      <w:tr w:rsidR="00464AC9" w:rsidRPr="00DF5764" w14:paraId="153CB0D0" w14:textId="77777777" w:rsidTr="0096202A">
        <w:tc>
          <w:tcPr>
            <w:tcW w:w="1440" w:type="dxa"/>
          </w:tcPr>
          <w:p w14:paraId="7665D455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370" w:type="dxa"/>
          </w:tcPr>
          <w:p w14:paraId="3B8FC31B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Keep in mind what places, people or situations make you feel like drinking. Be aware of them even after finishing the program so you can stick to your goals. </w:t>
            </w:r>
          </w:p>
        </w:tc>
      </w:tr>
      <w:tr w:rsidR="00464AC9" w:rsidRPr="00DF5764" w14:paraId="6F771ACD" w14:textId="77777777" w:rsidTr="0096202A">
        <w:tc>
          <w:tcPr>
            <w:tcW w:w="1440" w:type="dxa"/>
          </w:tcPr>
          <w:p w14:paraId="5457D269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lastRenderedPageBreak/>
              <w:t>52</w:t>
            </w:r>
          </w:p>
        </w:tc>
        <w:tc>
          <w:tcPr>
            <w:tcW w:w="8370" w:type="dxa"/>
          </w:tcPr>
          <w:p w14:paraId="482FDE7C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Alcohol will be always available. How are you going to stick to your goals? Keep in mind the strategies you learned. You can do it! </w:t>
            </w:r>
          </w:p>
        </w:tc>
      </w:tr>
      <w:tr w:rsidR="00464AC9" w:rsidRPr="00DF5764" w14:paraId="6B7A9BEC" w14:textId="77777777" w:rsidTr="0096202A">
        <w:tc>
          <w:tcPr>
            <w:tcW w:w="1440" w:type="dxa"/>
          </w:tcPr>
          <w:p w14:paraId="474C2FEB" w14:textId="77777777" w:rsidR="00464AC9" w:rsidRPr="00DF5764" w:rsidRDefault="00464AC9" w:rsidP="0096202A">
            <w:pPr>
              <w:pStyle w:val="Header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8370" w:type="dxa"/>
          </w:tcPr>
          <w:p w14:paraId="50D7378A" w14:textId="77777777" w:rsidR="00464AC9" w:rsidRPr="00DF5764" w:rsidRDefault="00464AC9" w:rsidP="0096202A">
            <w:pPr>
              <w:pStyle w:val="Header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You’ve now finished the </w:t>
            </w:r>
            <w:proofErr w:type="spellStart"/>
            <w:r w:rsidRPr="00DF5764">
              <w:rPr>
                <w:rFonts w:ascii="Times New Roman" w:hAnsi="Times New Roman" w:cs="Times New Roman"/>
                <w:color w:val="000000" w:themeColor="text1"/>
              </w:rPr>
              <w:t>Leseli</w:t>
            </w:r>
            <w:proofErr w:type="spellEnd"/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 program! You can </w:t>
            </w:r>
            <w:proofErr w:type="gramStart"/>
            <w:r w:rsidRPr="00DF5764">
              <w:rPr>
                <w:rFonts w:ascii="Times New Roman" w:hAnsi="Times New Roman" w:cs="Times New Roman"/>
                <w:color w:val="000000" w:themeColor="text1"/>
              </w:rPr>
              <w:t>refer back</w:t>
            </w:r>
            <w:proofErr w:type="gramEnd"/>
            <w:r w:rsidRPr="00DF5764">
              <w:rPr>
                <w:rFonts w:ascii="Times New Roman" w:hAnsi="Times New Roman" w:cs="Times New Roman"/>
                <w:color w:val="000000" w:themeColor="text1"/>
              </w:rPr>
              <w:t xml:space="preserve"> to these SMSs any time you need motivation or support in achieving your alcohol use goal. </w:t>
            </w:r>
          </w:p>
        </w:tc>
      </w:tr>
    </w:tbl>
    <w:p w14:paraId="59BC9110" w14:textId="77777777" w:rsidR="0035327B" w:rsidRPr="00DF5764" w:rsidRDefault="0035327B"/>
    <w:sectPr w:rsidR="0035327B" w:rsidRPr="00DF5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ItalicMT">
    <w:altName w:val="Times New Roman"/>
    <w:panose1 w:val="020B0604020202020204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18988157">
    <w:abstractNumId w:val="0"/>
  </w:num>
  <w:num w:numId="2" w16cid:durableId="895822578">
    <w:abstractNumId w:val="2"/>
  </w:num>
  <w:num w:numId="3" w16cid:durableId="660885207">
    <w:abstractNumId w:val="1"/>
  </w:num>
  <w:num w:numId="4" w16cid:durableId="462307260">
    <w:abstractNumId w:val="1"/>
  </w:num>
  <w:num w:numId="5" w16cid:durableId="960309496">
    <w:abstractNumId w:val="1"/>
  </w:num>
  <w:num w:numId="6" w16cid:durableId="1996058534">
    <w:abstractNumId w:val="1"/>
  </w:num>
  <w:num w:numId="7" w16cid:durableId="1490445112">
    <w:abstractNumId w:val="1"/>
  </w:num>
  <w:num w:numId="8" w16cid:durableId="1489444885">
    <w:abstractNumId w:val="1"/>
  </w:num>
  <w:num w:numId="9" w16cid:durableId="1974435582">
    <w:abstractNumId w:val="1"/>
  </w:num>
  <w:num w:numId="10" w16cid:durableId="399444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C9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5F2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2F0D5D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64AC9"/>
    <w:rsid w:val="0047160E"/>
    <w:rsid w:val="00480912"/>
    <w:rsid w:val="004820D6"/>
    <w:rsid w:val="0049373F"/>
    <w:rsid w:val="00494E97"/>
    <w:rsid w:val="004B2F53"/>
    <w:rsid w:val="004B2FE3"/>
    <w:rsid w:val="004C1401"/>
    <w:rsid w:val="004C22A4"/>
    <w:rsid w:val="004C53AA"/>
    <w:rsid w:val="004D09EF"/>
    <w:rsid w:val="004D53A2"/>
    <w:rsid w:val="004D5DED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C79A0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1313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26515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34EAF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5764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655A4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9FABF"/>
  <w15:docId w15:val="{BB1787D9-B11F-B245-8AEE-A13A2BE13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64AC9"/>
    <w:pPr>
      <w:spacing w:after="0" w:line="240" w:lineRule="auto"/>
      <w:jc w:val="left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4AC9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464AC9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Jennifer Belus</cp:lastModifiedBy>
  <cp:revision>2</cp:revision>
  <dcterms:created xsi:type="dcterms:W3CDTF">2024-08-29T06:50:00Z</dcterms:created>
  <dcterms:modified xsi:type="dcterms:W3CDTF">2024-08-29T06:50:00Z</dcterms:modified>
</cp:coreProperties>
</file>